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AD0F2B" w:rsidR="00244947" w:rsidP="00AD0F2B" w:rsidRDefault="00D90776" w14:paraId="38C8B1C2" w14:textId="3AFF74B1">
      <w:pPr>
        <w:spacing w:line="360" w:lineRule="auto"/>
        <w:ind w:right="-46"/>
        <w:rPr>
          <w:rFonts w:ascii="Times New Roman" w:hAnsi="Times New Roman" w:cs="Times New Roman"/>
          <w:b/>
          <w:bCs/>
          <w:szCs w:val="20"/>
          <w:lang w:val="en-US"/>
        </w:rPr>
      </w:pPr>
      <w:r w:rsidRPr="00AD0F2B">
        <w:rPr>
          <w:rFonts w:ascii="Times New Roman" w:hAnsi="Times New Roman" w:cs="Times New Roman"/>
          <w:b/>
          <w:bCs/>
          <w:szCs w:val="20"/>
          <w:lang w:val="en-US"/>
        </w:rPr>
        <w:t>Table S1: Correlation analyses results.</w:t>
      </w:r>
      <w:r w:rsidR="00AD0F2B">
        <w:rPr>
          <w:rFonts w:ascii="Times New Roman" w:hAnsi="Times New Roman" w:cs="Times New Roman"/>
          <w:b/>
          <w:bCs/>
          <w:szCs w:val="20"/>
          <w:lang w:val="en-US"/>
        </w:rPr>
        <w:t xml:space="preserve"> </w:t>
      </w:r>
      <w:r w:rsidRPr="00AD0F2B">
        <w:rPr>
          <w:rFonts w:ascii="Times New Roman" w:hAnsi="Times New Roman" w:cs="Times New Roman"/>
          <w:bCs/>
          <w:szCs w:val="20"/>
          <w:lang w:val="en-US"/>
        </w:rPr>
        <w:t>Correlation coefficients between the NFOG-QIt total score (and items) and clinical scales.</w:t>
      </w:r>
    </w:p>
    <w:tbl>
      <w:tblPr>
        <w:tblpPr w:leftFromText="180" w:rightFromText="180" w:vertAnchor="page" w:horzAnchor="margin" w:tblpY="3101"/>
        <w:tblW w:w="5000" w:type="dxa"/>
        <w:tblLook w:val="04A0" w:firstRow="1" w:lastRow="0" w:firstColumn="1" w:lastColumn="0" w:noHBand="0" w:noVBand="1"/>
      </w:tblPr>
      <w:tblGrid>
        <w:gridCol w:w="2420"/>
        <w:gridCol w:w="1320"/>
        <w:gridCol w:w="1260"/>
      </w:tblGrid>
      <w:tr w:rsidRPr="00C27993" w:rsidR="00D90776" w:rsidTr="14506E13" w14:paraId="0485675E" w14:textId="77777777">
        <w:trPr>
          <w:trHeight w:val="340"/>
        </w:trPr>
        <w:tc>
          <w:tcPr>
            <w:tcW w:w="242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70D8ECA4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Clinical Scale 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4CFB430B" w14:textId="1D9F6A72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it-IT" w:eastAsia="en-GB"/>
              </w:rPr>
              <w:t>Pearson</w:t>
            </w:r>
            <w:r w:rsidRPr="00C2799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r) 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5E47D363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Pr="00C27993" w:rsidR="00D90776" w:rsidTr="14506E13" w14:paraId="40B6FB6D" w14:textId="7777777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0CDB31EE" w14:textId="5359B80B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14506E13" w:rsidR="14506E1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GB"/>
              </w:rPr>
              <w:t>NFOG-QI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27993" w:rsidR="00D90776" w:rsidP="00AD0F2B" w:rsidRDefault="00D90776" w14:paraId="50173474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27993" w:rsidR="00D90776" w:rsidP="00AD0F2B" w:rsidRDefault="00D90776" w14:paraId="25441A7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Pr="00C27993" w:rsidR="00D90776" w:rsidTr="14506E13" w14:paraId="6EF48D5F" w14:textId="7777777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46D85C0A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 xml:space="preserve">MDS-UPDRSI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754FC47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1032265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001</w:t>
            </w:r>
          </w:p>
        </w:tc>
      </w:tr>
      <w:tr w:rsidRPr="00C27993" w:rsidR="00D90776" w:rsidTr="14506E13" w14:paraId="3B7FB66C" w14:textId="7777777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36E06C33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MDS-UPDRS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5AA3AF9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.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54938C7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000</w:t>
            </w:r>
          </w:p>
        </w:tc>
      </w:tr>
      <w:tr w:rsidRPr="00C27993" w:rsidR="00D90776" w:rsidTr="14506E13" w14:paraId="0C668530" w14:textId="7777777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2D86323D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 xml:space="preserve">MDS-UPDRSIII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1042224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542AE38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205</w:t>
            </w:r>
          </w:p>
        </w:tc>
      </w:tr>
      <w:tr w:rsidRPr="00C27993" w:rsidR="00D90776" w:rsidTr="14506E13" w14:paraId="409FE482" w14:textId="7777777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54103430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 xml:space="preserve">MDS-UPDRSIV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0CAF06A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319F201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171</w:t>
            </w:r>
          </w:p>
        </w:tc>
      </w:tr>
      <w:tr w:rsidRPr="00C27993" w:rsidR="00D90776" w:rsidTr="14506E13" w14:paraId="707F465E" w14:textId="7777777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510E1F40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 xml:space="preserve">MDS-UPDRS TOTAL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25D1B3C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.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78EB288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000</w:t>
            </w:r>
          </w:p>
        </w:tc>
      </w:tr>
      <w:tr w:rsidRPr="00C27993" w:rsidR="00D90776" w:rsidTr="14506E13" w14:paraId="28D307F8" w14:textId="7777777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5DBB7750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MO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7BDD18F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6C12D06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n.s</w:t>
            </w:r>
          </w:p>
        </w:tc>
      </w:tr>
      <w:tr w:rsidRPr="00C27993" w:rsidR="00D90776" w:rsidTr="14506E13" w14:paraId="78E35699" w14:textId="7777777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42E5803F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MM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7975D1D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-0.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380026F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n.s</w:t>
            </w:r>
          </w:p>
        </w:tc>
      </w:tr>
      <w:tr w:rsidRPr="00C27993" w:rsidR="00D90776" w:rsidTr="14506E13" w14:paraId="7B011A73" w14:textId="7777777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447E245E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6MW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3645FC7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-0,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35F45F8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026</w:t>
            </w:r>
          </w:p>
        </w:tc>
      </w:tr>
      <w:tr w:rsidRPr="00C27993" w:rsidR="00D90776" w:rsidTr="14506E13" w14:paraId="763FCC60" w14:textId="7777777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7460A343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MINIBESTe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3A643A5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-0.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321F4FA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001</w:t>
            </w:r>
          </w:p>
        </w:tc>
      </w:tr>
      <w:tr w:rsidRPr="00C27993" w:rsidR="00D90776" w:rsidTr="14506E13" w14:paraId="34F9FCCA" w14:textId="7777777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089071BE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SPP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28684B0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en-GB"/>
              </w:rPr>
              <w:t>.</w:t>
            </w: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441356E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n.s</w:t>
            </w:r>
          </w:p>
        </w:tc>
      </w:tr>
      <w:tr w:rsidRPr="00C27993" w:rsidR="00D90776" w:rsidTr="14506E13" w14:paraId="2D3329C3" w14:textId="7777777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D90776" w:rsidR="00D90776" w:rsidP="00AD0F2B" w:rsidRDefault="00D90776" w14:paraId="7563AA8B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FES-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en-GB"/>
              </w:rPr>
              <w:t>I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0B929C8C" w14:textId="77777777">
            <w:pPr>
              <w:ind w:firstLine="200" w:firstLineChars="1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  </w:t>
            </w: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27993" w:rsidR="00D90776" w:rsidP="00AD0F2B" w:rsidRDefault="00D90776" w14:paraId="128C58B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799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002</w:t>
            </w:r>
          </w:p>
        </w:tc>
      </w:tr>
      <w:tr w:rsidRPr="00C27993" w:rsidR="00D90776" w:rsidTr="14506E13" w14:paraId="0DD14AD3" w14:textId="77777777">
        <w:trPr>
          <w:trHeight w:val="320"/>
        </w:trPr>
        <w:tc>
          <w:tcPr>
            <w:tcW w:w="5000" w:type="dxa"/>
            <w:gridSpan w:val="3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</w:tcPr>
          <w:p w:rsidRPr="00C27993" w:rsidR="00D90776" w:rsidP="00AD0F2B" w:rsidRDefault="00D90776" w14:paraId="1ED5DECE" w14:textId="77777777">
            <w:pPr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947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n-GB"/>
              </w:rPr>
              <w:t>Movement Disorders Society-Unified Parkinson’s Disease Rating Scale (MDS-UPDRS), Montreal Cognitive Assessment (MoCA); Mini Mental State Examination (MMSE); 6-minuteWalking Test (6MWT); Mini Balance Evaluation System Test (Mini-BESTest); SPPB (Short Physical Performance Battery) and Falls Efficacy Scale-International (FES-I). </w:t>
            </w:r>
            <w:r w:rsidRPr="00244947"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  <w:t>​</w:t>
            </w:r>
          </w:p>
        </w:tc>
      </w:tr>
    </w:tbl>
    <w:p w:rsidRPr="00244947" w:rsidR="00D90776" w:rsidRDefault="00D90776" w14:paraId="6AF733AC" w14:textId="77777777">
      <w:pPr>
        <w:rPr>
          <w:rFonts w:ascii="Times New Roman" w:hAnsi="Times New Roman" w:cs="Times New Roman"/>
          <w:sz w:val="20"/>
          <w:szCs w:val="20"/>
        </w:rPr>
      </w:pPr>
      <w:bookmarkStart w:name="_GoBack" w:id="0"/>
      <w:bookmarkEnd w:id="0"/>
    </w:p>
    <w:sectPr w:rsidRPr="00244947" w:rsidR="00D90776">
      <w:headerReference w:type="default" r:id="rId6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776B" w:rsidP="00244947" w:rsidRDefault="00EF776B" w14:paraId="1D42D475" w14:textId="77777777">
      <w:r>
        <w:separator/>
      </w:r>
    </w:p>
  </w:endnote>
  <w:endnote w:type="continuationSeparator" w:id="0">
    <w:p w:rsidR="00EF776B" w:rsidP="00244947" w:rsidRDefault="00EF776B" w14:paraId="720E2243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776B" w:rsidP="00244947" w:rsidRDefault="00EF776B" w14:paraId="15D4C023" w14:textId="77777777">
      <w:r>
        <w:separator/>
      </w:r>
    </w:p>
  </w:footnote>
  <w:footnote w:type="continuationSeparator" w:id="0">
    <w:p w:rsidR="00EF776B" w:rsidP="00244947" w:rsidRDefault="00EF776B" w14:paraId="11864582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44947" w:rsidRDefault="00244947" w14:paraId="6561F63F" w14:textId="7A30B622">
    <w:pPr>
      <w:pStyle w:val="Intestazione"/>
    </w:pPr>
  </w:p>
  <w:p w:rsidR="00244947" w:rsidRDefault="00244947" w14:paraId="39C84218" w14:textId="77777777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trackRevisions w:val="false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993"/>
    <w:rsid w:val="000565F2"/>
    <w:rsid w:val="00206C72"/>
    <w:rsid w:val="00244947"/>
    <w:rsid w:val="006764E5"/>
    <w:rsid w:val="00980F1F"/>
    <w:rsid w:val="00AD0F2B"/>
    <w:rsid w:val="00C27993"/>
    <w:rsid w:val="00D80191"/>
    <w:rsid w:val="00D90776"/>
    <w:rsid w:val="00EF776B"/>
    <w:rsid w:val="1450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573F6C"/>
  <w15:chartTrackingRefBased/>
  <w15:docId w15:val="{8944CDFC-0BFC-7E4E-8C8B-88B0516A9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e" w:default="1">
    <w:name w:val="Normal"/>
    <w:qFormat/>
  </w:style>
  <w:style w:type="character" w:styleId="Carpredefinitoparagrafo" w:default="1">
    <w:name w:val="Default Paragraph Font"/>
    <w:uiPriority w:val="1"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244947"/>
    <w:pPr>
      <w:tabs>
        <w:tab w:val="center" w:pos="4513"/>
        <w:tab w:val="right" w:pos="9026"/>
      </w:tabs>
    </w:p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244947"/>
  </w:style>
  <w:style w:type="paragraph" w:styleId="Pidipagina">
    <w:name w:val="footer"/>
    <w:basedOn w:val="Normale"/>
    <w:link w:val="PidipaginaCarattere"/>
    <w:uiPriority w:val="99"/>
    <w:unhideWhenUsed/>
    <w:rsid w:val="00244947"/>
    <w:pPr>
      <w:tabs>
        <w:tab w:val="center" w:pos="4513"/>
        <w:tab w:val="right" w:pos="9026"/>
      </w:tabs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244947"/>
  </w:style>
  <w:style w:type="character" w:styleId="normaltextrun" w:customStyle="1">
    <w:name w:val="normaltextrun"/>
    <w:basedOn w:val="Carpredefinitoparagrafo"/>
    <w:rsid w:val="00244947"/>
  </w:style>
  <w:style w:type="character" w:styleId="apple-converted-space" w:customStyle="1">
    <w:name w:val="apple-converted-space"/>
    <w:basedOn w:val="Carpredefinitoparagrafo"/>
    <w:rsid w:val="00244947"/>
  </w:style>
  <w:style w:type="character" w:styleId="eop" w:customStyle="1">
    <w:name w:val="eop"/>
    <w:basedOn w:val="Carpredefinitoparagrafo"/>
    <w:rsid w:val="00244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3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39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6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2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USANNA</dc:creator>
  <keywords/>
  <dc:description/>
  <lastModifiedBy>Susanna Mezzarobba</lastModifiedBy>
  <revision>5</revision>
  <dcterms:created xsi:type="dcterms:W3CDTF">2022-05-08T19:47:00.0000000Z</dcterms:created>
  <dcterms:modified xsi:type="dcterms:W3CDTF">2022-05-10T12:53:06.5491298Z</dcterms:modified>
</coreProperties>
</file>